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946AB6" w14:textId="7A5587E5" w:rsidR="001360BA" w:rsidRPr="00E20EC5" w:rsidRDefault="001360BA" w:rsidP="001360BA">
      <w:pPr>
        <w:pStyle w:val="Caption"/>
      </w:pPr>
      <w:bookmarkStart w:id="0" w:name="_Toc329348557"/>
      <w:bookmarkStart w:id="1" w:name="_Toc329506178"/>
      <w:bookmarkStart w:id="2" w:name="_Toc329506354"/>
      <w:r w:rsidRPr="00E20EC5">
        <w:t xml:space="preserve">Supplementary Table </w:t>
      </w:r>
      <w:r w:rsidR="003C3AC7">
        <w:t>2</w:t>
      </w:r>
      <w:bookmarkStart w:id="3" w:name="_GoBack"/>
      <w:bookmarkEnd w:id="3"/>
      <w:r>
        <w:rPr>
          <w:noProof/>
        </w:rPr>
        <w:t xml:space="preserve">: </w:t>
      </w:r>
      <w:r w:rsidRPr="00E20EC5">
        <w:t xml:space="preserve"> </w:t>
      </w:r>
      <w:r w:rsidRPr="00E20EC5">
        <w:rPr>
          <w:noProof/>
        </w:rPr>
        <w:t>Most mosaic copy number events escape detection by aCGH</w:t>
      </w:r>
      <w:bookmarkEnd w:id="0"/>
      <w:bookmarkEnd w:id="1"/>
      <w:bookmarkEnd w:id="2"/>
    </w:p>
    <w:tbl>
      <w:tblPr>
        <w:tblW w:w="4698" w:type="pct"/>
        <w:tblLook w:val="04A0" w:firstRow="1" w:lastRow="0" w:firstColumn="1" w:lastColumn="0" w:noHBand="0" w:noVBand="1"/>
      </w:tblPr>
      <w:tblGrid>
        <w:gridCol w:w="948"/>
        <w:gridCol w:w="890"/>
        <w:gridCol w:w="1005"/>
        <w:gridCol w:w="1770"/>
        <w:gridCol w:w="1420"/>
        <w:gridCol w:w="2442"/>
      </w:tblGrid>
      <w:tr w:rsidR="001360BA" w:rsidRPr="00E20EC5" w14:paraId="042ABD58" w14:textId="77777777" w:rsidTr="00957C1A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E785F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CAD74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705EA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AECD9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GH_appearance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D30FF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onality_by_SNP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DA39E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tected_in_aCGH?</w:t>
            </w:r>
          </w:p>
        </w:tc>
      </w:tr>
      <w:tr w:rsidR="001360BA" w:rsidRPr="00E20EC5" w14:paraId="478B57DA" w14:textId="77777777" w:rsidTr="00957C1A">
        <w:trPr>
          <w:trHeight w:val="300"/>
        </w:trPr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7D62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580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FD15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ood*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D86F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F0F2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_deviation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267D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7A8C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360BA" w:rsidRPr="00E20EC5" w14:paraId="010E54AD" w14:textId="77777777" w:rsidTr="00957C1A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1DF0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58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4E90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liv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C401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1E18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_dat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86B7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E809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360BA" w:rsidRPr="00E20EC5" w14:paraId="42CBB065" w14:textId="77777777" w:rsidTr="00957C1A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1531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137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AFF3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liv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D6A1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BC73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_dat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5913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0AD1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360BA" w:rsidRPr="00E20EC5" w14:paraId="0F2C805F" w14:textId="77777777" w:rsidTr="00957C1A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DC93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137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AAA0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ood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90F2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5F10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_deviation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F023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23FD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360BA" w:rsidRPr="00E20EC5" w14:paraId="700F2863" w14:textId="77777777" w:rsidTr="00957C1A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7FB9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355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B36D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ood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2090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DE20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_deviation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32BC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5095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360BA" w:rsidRPr="00E20EC5" w14:paraId="00C0309B" w14:textId="77777777" w:rsidTr="00957C1A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4A04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355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2C3C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liv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B6C9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37AE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_dat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CF05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F796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360BA" w:rsidRPr="00E20EC5" w14:paraId="1B3D4BB2" w14:textId="77777777" w:rsidTr="00957C1A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4821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90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FF12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liva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15C1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5A25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viation_but_no_call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E66E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CB25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360BA" w:rsidRPr="00E20EC5" w14:paraId="58BCBD38" w14:textId="77777777" w:rsidTr="00957C1A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ABE1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90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A3C3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ood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658E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B9DA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viation_but_no_call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9BB0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9151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360BA" w:rsidRPr="00E20EC5" w14:paraId="0E730688" w14:textId="77777777" w:rsidTr="00957C1A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03A7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40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169B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ood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F23B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8492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_deviation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A54A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CFF6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360BA" w:rsidRPr="00E20EC5" w14:paraId="72E9EB0E" w14:textId="77777777" w:rsidTr="00957C1A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540A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40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EC29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liv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A35B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B851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_dat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E899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0203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360BA" w:rsidRPr="00E20EC5" w14:paraId="0094B91D" w14:textId="77777777" w:rsidTr="00957C1A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5A3F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46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D490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liv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828F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9784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_dat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8EA1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6AB6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360BA" w:rsidRPr="00E20EC5" w14:paraId="79EEEC16" w14:textId="77777777" w:rsidTr="00957C1A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3DB6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46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6774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ood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A780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DBF4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_deviation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DC42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A7CA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360BA" w:rsidRPr="00E20EC5" w14:paraId="4F2E9C07" w14:textId="77777777" w:rsidTr="00957C1A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03EC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046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5F5C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liva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121A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6CCE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viation_no_call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C9F7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EC3C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-three-missed</w:t>
            </w:r>
          </w:p>
        </w:tc>
      </w:tr>
      <w:tr w:rsidR="001360BA" w:rsidRPr="00E20EC5" w14:paraId="68579848" w14:textId="77777777" w:rsidTr="00957C1A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977A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046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027A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ood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F662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F560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_deviation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53BE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8134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360BA" w:rsidRPr="00E20EC5" w14:paraId="7F6128CD" w14:textId="77777777" w:rsidTr="00957C1A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EDAF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895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F8C9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ood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2949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AF82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iled_QC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EDD7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FBE5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360BA" w:rsidRPr="00E20EC5" w14:paraId="60A041B4" w14:textId="77777777" w:rsidTr="00957C1A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428A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895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7F6D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liva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4387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5E19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tially_detected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A691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FF71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1360BA" w:rsidRPr="00E20EC5" w14:paraId="382CC624" w14:textId="77777777" w:rsidTr="00957C1A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844F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124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B673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ood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150B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3AD6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_dat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F689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DAF6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360BA" w:rsidRPr="00E20EC5" w14:paraId="306E89D1" w14:textId="77777777" w:rsidTr="00957C1A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2474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124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33A9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liv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92BE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4D47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tially_detected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76DB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9624" w14:textId="77777777" w:rsidR="001360BA" w:rsidRPr="00E20EC5" w:rsidRDefault="001360BA" w:rsidP="00957C1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tially_seen_escaped_review</w:t>
            </w:r>
          </w:p>
        </w:tc>
      </w:tr>
    </w:tbl>
    <w:p w14:paraId="1BA9ED3F" w14:textId="77777777" w:rsidR="001360BA" w:rsidRPr="00E20EC5" w:rsidRDefault="001360BA" w:rsidP="001360BA">
      <w:pPr>
        <w:jc w:val="both"/>
      </w:pPr>
    </w:p>
    <w:p w14:paraId="60FF46F4" w14:textId="77777777" w:rsidR="00E04486" w:rsidRDefault="003C3AC7"/>
    <w:sectPr w:rsidR="00E04486" w:rsidSect="004432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0BA"/>
    <w:rsid w:val="001360BA"/>
    <w:rsid w:val="003C3AC7"/>
    <w:rsid w:val="004432B1"/>
    <w:rsid w:val="00C0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23A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60BA"/>
    <w:rPr>
      <w:rFonts w:asciiTheme="majorHAnsi" w:eastAsiaTheme="minorEastAsia" w:hAnsiTheme="maj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60BA"/>
    <w:pPr>
      <w:spacing w:after="200"/>
      <w:jc w:val="both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Macintosh Word</Application>
  <DocSecurity>0</DocSecurity>
  <Lines>6</Lines>
  <Paragraphs>1</Paragraphs>
  <ScaleCrop>false</ScaleCrop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Sifrim</dc:creator>
  <cp:keywords/>
  <dc:description/>
  <cp:lastModifiedBy>Alejandro Sifrim</cp:lastModifiedBy>
  <cp:revision>2</cp:revision>
  <dcterms:created xsi:type="dcterms:W3CDTF">2017-06-15T13:03:00Z</dcterms:created>
  <dcterms:modified xsi:type="dcterms:W3CDTF">2017-06-15T13:13:00Z</dcterms:modified>
</cp:coreProperties>
</file>